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Sequences of unique peptides identified in spine matrix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9171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40"/>
        <w:gridCol w:w="7031"/>
      </w:tblGrid>
      <w:tr>
        <w:trPr>
          <w:trHeight w:val="288" w:hRule="atLeast"/>
        </w:trPr>
        <w:tc>
          <w:tcPr>
            <w:tcW w:w="21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bookmarkStart w:id="0" w:name="RANGE!A1%3AB337"/>
            <w:r>
              <w:rPr>
                <w:rFonts w:cs="Arial" w:ascii="Arial" w:hAnsi="Arial"/>
                <w:sz w:val="20"/>
                <w:szCs w:val="20"/>
              </w:rPr>
              <w:t>Description</w:t>
            </w:r>
            <w:bookmarkEnd w:id="0"/>
            <w:r>
              <w:rPr>
                <w:rFonts w:cs="Arial" w:ascii="Arial" w:hAnsi="Arial"/>
                <w:sz w:val="20"/>
                <w:szCs w:val="20"/>
              </w:rPr>
              <w:t xml:space="preserve"> (ID)</w:t>
            </w:r>
          </w:p>
        </w:tc>
        <w:tc>
          <w:tcPr>
            <w:tcW w:w="703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quence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0439</w:t>
            </w:r>
          </w:p>
        </w:tc>
        <w:tc>
          <w:tcPr>
            <w:tcW w:w="703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VDINPDVAA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0503</w:t>
            </w:r>
          </w:p>
        </w:tc>
        <w:tc>
          <w:tcPr>
            <w:tcW w:w="7031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VLIGDSGVGK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0513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LMALNIQ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0513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DNIITEDLQ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0513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TVQQEEAK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0513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FGPLEFS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0513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GLLVSPDGK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0552</w:t>
            </w:r>
          </w:p>
        </w:tc>
        <w:tc>
          <w:tcPr>
            <w:tcW w:w="7031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VGLDAAGK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0685</w:t>
            </w:r>
          </w:p>
        </w:tc>
        <w:tc>
          <w:tcPr>
            <w:tcW w:w="7031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IQGITKPAI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0685</w:t>
            </w:r>
          </w:p>
        </w:tc>
        <w:tc>
          <w:tcPr>
            <w:tcW w:w="7031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GLIYEET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0685</w:t>
            </w:r>
          </w:p>
        </w:tc>
        <w:tc>
          <w:tcPr>
            <w:tcW w:w="7031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TAMDVVYALK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0685</w:t>
            </w:r>
          </w:p>
        </w:tc>
        <w:tc>
          <w:tcPr>
            <w:tcW w:w="7031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FLENVI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1796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NPVSAIAGEDYAGIS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1796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ADSDTFFSTTK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1796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TLDSIYFGPGS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1796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DLSIESSV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1796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NAIGAEPFTA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2503</w:t>
            </w:r>
          </w:p>
        </w:tc>
        <w:tc>
          <w:tcPr>
            <w:tcW w:w="7031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LQFPVG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2503</w:t>
            </w:r>
          </w:p>
        </w:tc>
        <w:tc>
          <w:tcPr>
            <w:tcW w:w="7031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QLAV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2503</w:t>
            </w:r>
          </w:p>
        </w:tc>
        <w:tc>
          <w:tcPr>
            <w:tcW w:w="7031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ELLI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2503</w:t>
            </w:r>
          </w:p>
        </w:tc>
        <w:tc>
          <w:tcPr>
            <w:tcW w:w="7031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RPGTVAL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3612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SLYDQSLLK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3918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PEFGAPK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3918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DPSTSSEDYIK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3918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QLQAENEVVPVVVTDK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3918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LGICSQ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4721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TLEVEPSDSIENVK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4721</w:t>
            </w:r>
          </w:p>
        </w:tc>
        <w:tc>
          <w:tcPr>
            <w:tcW w:w="7031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LSDYNIQK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4867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DPVVHDPN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4867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VEPVPVWIGLHVGPMG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4867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PGFGNPGTPGG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4867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PGQPGVGGQPGVGG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4867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PGVGGQPGFGNPGTPGG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4867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PGVGGQPGVGG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4867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PGWGQPGVGQPGTPGG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4869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LGAVLFDADLTVVPPNAIEISGK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4876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LDLEK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4876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SIVFQDIK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4876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MTFQNQ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5538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VGAFNGLSQL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5538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TLDLS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5538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TNLLQDAF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5872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EVAPAPVSK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5989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PLAP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5989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QHNFLTFTGGANNK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5989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YLITAK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5989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PFMEAQMQCLSF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5989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PGQAVYPLQGCQPGWTNFGK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5989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WMGLAE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5990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KPDQPQQNAH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5990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SAQAVPGQRPGFGMPP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5990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LIVTK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5990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WMGLAELPSAPESN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5990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PYDEANMFCA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5991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YLMTSK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5991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NWLQAQ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5991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MSFICQYQYML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5991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WLGLSEK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5991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SALNGTTP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5991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TGGGLNK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6387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NPQGQNPNGQSPQGGVTTS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6387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CSGGGNFNPTVTTLDFTK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6387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AIALFSVPPDGNLPIFESIH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6387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GNLEFS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6387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FVGID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6387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PECESIEIGDVQGTK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6387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PYTGQMGDK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6387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GDPSLTMASTFDSQSDK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6387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PNQGPNQGG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6387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SNAEMLDAF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6387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DLDPSPGNA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7231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IDKLVDDNMTDLQK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7231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VDDNMTDLQK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7682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QTYATK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7682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LMPGLYTITATAPGYEPQS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7682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FYTASPDDAVFK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8305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QGSDVIK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9481</w:t>
            </w:r>
          </w:p>
        </w:tc>
        <w:tc>
          <w:tcPr>
            <w:tcW w:w="7031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FAGDDAP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9481</w:t>
            </w:r>
          </w:p>
        </w:tc>
        <w:tc>
          <w:tcPr>
            <w:tcW w:w="7031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LTDYLMK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9481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LYANTVLSGGSTMFPGIAD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9481</w:t>
            </w:r>
          </w:p>
        </w:tc>
        <w:tc>
          <w:tcPr>
            <w:tcW w:w="7031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SYVGDEAQSK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9481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ITALAPPTMK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9481</w:t>
            </w:r>
          </w:p>
        </w:tc>
        <w:tc>
          <w:tcPr>
            <w:tcW w:w="7031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YSFTTTAE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9481</w:t>
            </w:r>
          </w:p>
        </w:tc>
        <w:tc>
          <w:tcPr>
            <w:tcW w:w="7031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QGVMVGMGQK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9481</w:t>
            </w:r>
          </w:p>
        </w:tc>
        <w:tc>
          <w:tcPr>
            <w:tcW w:w="7031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APPE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9481</w:t>
            </w:r>
          </w:p>
        </w:tc>
        <w:tc>
          <w:tcPr>
            <w:tcW w:w="7031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EYDESGPSIVH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9481</w:t>
            </w:r>
          </w:p>
        </w:tc>
        <w:tc>
          <w:tcPr>
            <w:tcW w:w="7031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ELPDGQVITIGNE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9549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PGSITLAI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9549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SAGYVGFVFK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9549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SPGAMGGL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9549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YPSLEDMKVDK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1106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ALLS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1106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GTDESEFQ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1106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NDPIQYYVDK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1106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GTDEAVLV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1106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LVGLSVGG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1106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VFAAYGSLTSK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1106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YLNLV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1106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AQIAEIK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1106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QADAQALYEAGAAK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1163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NMCTVSFQN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1163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QVTDILNFNQMA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1180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VCTNDPFTGFK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1180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QPGAGPGNNPNTG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1332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LMSVVS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1332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VAILIPK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1332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ESPEDSQVGIASYSNAG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1332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WYVSIK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1332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QGVEVQASEYGPPSSG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1332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LALDDVGN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1332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PGLIQK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1332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SPQTSSQTNPLLAL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1332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SGHVYTL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1332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DFLGGANPPSADIVDTTPTFTLI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1332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TVAVVDTS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1332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LQDMTPEGK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1332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QWDQNPVTVEL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1588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GSSFAFGK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1588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VFASDDAQGTS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1588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EAPQVLDMGD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1588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PGFTLK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1588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GAFGSANS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2011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DVSQWVTSYK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2011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TGNVD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2011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CSTDGTTFHTVQGISTNPGAD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2011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TIVTNTLPVPQIC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2011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SVATQG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2112</w:t>
            </w:r>
          </w:p>
        </w:tc>
        <w:tc>
          <w:tcPr>
            <w:tcW w:w="7031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VLLGESAVGK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2518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LPTDLSCFY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2518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QSPINIES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2518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SPINIES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2518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AEAVK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2518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VSNDGHTLK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2518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YYAHLPL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2518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STEGMYVLK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2518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NGSLTVPK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301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SVFESVN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669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NDAVSNALQTESVFVDMQDIPDAAFI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669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WEFSQGVYQP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669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GNDAVSNALQTESVFVDMQDIPDAAFI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669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YFLIGGQVSTFK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670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IIVQFA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670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EVFFIAET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670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TLNTDDV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670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VSYFLIDK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670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QSLYGA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670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EPVSNAL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670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YMQIYEYVEGAETPEEL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670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GTEPVSNAL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670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DFNPT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670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GPINAAWTEGK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670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MAPYYQGFQP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670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AVFTEMSAVPDAAFI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670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GIDAAFK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821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GHIDASYNALYK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821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CSVEVGSQPIAV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821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NAPAEVQ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821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ECESLAVGDVQG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821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QTGGMYALNNGVAFK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821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DASSAD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821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YVNPEGTITTV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821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PVGGGAGGAGGAGGAGGGGGGGGGAGG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821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LPFDKLPVGGGAGGAGGAGGAGGGGGGGGGAGG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821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PYTGQLGDPGPHTFS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821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QTNKPLLLVTG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821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DLSPESLSFIPPEK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821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VNPEGTITTV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822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TIIIANEGPAAENVEQEMFVNPEGTVSVV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822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LVDGLQEQGSEMIDRPVFFGG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822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FNDPALAPLMEQQFI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822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DPGMVHIYQK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822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IVGIK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822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NPYGLDLVWDSGDSISK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822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SGTVNLY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823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GDSDPESITFIPPEK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823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KEFGDSDPESITFIPPEK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823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SGTITIYQI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825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LSYLTTVFGQG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825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FNEATFFCN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825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GGSLYALDSPSK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4496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FAQLLED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4496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YDSGDEIE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4564</w:t>
            </w:r>
          </w:p>
        </w:tc>
        <w:tc>
          <w:tcPr>
            <w:tcW w:w="7031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LAQTTL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4564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LAEILAE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4564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AAEGEQNAA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4715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QYIQSIK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4715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PDTEVI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6506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VAETYPQVFNSK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6506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PMDGEFSILMDNK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6506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GDIDPAK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6506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QNPNSGYDYVSFFGG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6506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PDNYNYLMVMGK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6506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GTLSMY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6845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SIMNSFVNDVFE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6845</w:t>
            </w:r>
          </w:p>
        </w:tc>
        <w:tc>
          <w:tcPr>
            <w:tcW w:w="7031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LLPGELAK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6845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VHPDTGISS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8406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PNIGTGGYPGSVFPHGPGYP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8406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YGGAGG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8406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HPAAGGPAYNG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8406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VGGAGGAGGGTGAAG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8406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SASDSGSGGTGVNGGTGGGA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8406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TGVGILPDIQVIDP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8406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YPGQNYPGS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8406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VGILPDIQVIDP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8406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GYNP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8406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NVGNPGMNYPGGYPGVGVGGFPGQGGYPGNNYPGQNYPGNNFPGS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8810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GTIPG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8810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VASFSQDNQME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8810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FGMPPGFAPVM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8810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GTIPG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8810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QENMEIY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8811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VCEVPAG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8811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PIGQQPGMGQGGFGNQQPGMGG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8811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IPQGVGPQWEAVEVTAM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8811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PGFGNQPGMGG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8811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PGFGNQPGVGG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8811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PGMGGQPGVGG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8811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PGMGGQQPGMGGQPGVGG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8811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PGMGGQQPGWGNQPGVGG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8811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PGMGGQQPNNPNNPNPNNPNNPNNPNP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8811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PGWGNQPGVGG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8811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WPVNPQNPMSGPPG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8813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TLPGQMQMNGAVQK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8813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WGQGGQGQGGQGG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8813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FTGCDGISPGHLAAPTTFEE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8813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DMASQSCK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8813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NPNQGAGAGAGAGG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8813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NPQTPQNPGQGG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9691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AAEIAAPLSK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9691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DTDNVYT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9967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SIATQG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9967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GIVTQG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9967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GIITQG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1260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SSLSSNYK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1260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AATLGAY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1385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TQGNCAAQFGH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1385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QVVDYS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1385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PAADAATNTFTDPEGTISIV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1385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VTTIDF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1385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FTDAVPFS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1385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APAADIA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1385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GADPVSLK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1385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DQGAANSVAFDPASSFAYVAGNK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2047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DCAESLC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2366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SPNYP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2366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VIDSPGGSTY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2366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EGSTLSASFK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2561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TDVDDNDAALME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2561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LANNYDVSVN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3016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DITDGTNPLID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3016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LESTDNPGMPINSFTQLDLAGSK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3016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VEPEEDQFTF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3016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DQPLL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3016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YYVHTAEDEI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3016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TVDEGGQ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3016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QPITSFTQK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3016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SEPLSQIPG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3016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SYRPPSTELGIAP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3016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TVLSSSSGLP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3052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FSQLPNIDEV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3052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QLLAQTASK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3115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PGQVMVVDVME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3115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LDSIEL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4352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FVDM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4352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FQAVMVTDG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4352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FFGAADTSI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4352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DQFTPDPFPLADG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4565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NELQTVEDEG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4565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TVNFAIEPTK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4730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NYHEESEAGVN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5966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FPAITTLPK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5966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FLQDNLINSVS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5966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FSSMTQLQTL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5966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DINFLK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5966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LQLADNPLE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5966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STGATFILPCTLTAQAAA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5966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DGAMFS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5966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FYSLVGD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6000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QPDTVTVYAGDTIYM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6000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DNTNPQTQYISI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6000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FTVI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6000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SDGSIFFT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6008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PGVAGPPGPQGSAGE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6008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TGPAGPPGAQGESGE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6008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TGSTGAPGPQGPTGA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6008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STGPAGPSGPSGPAGE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6008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SVGPAGPPGGVGE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6843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DILGTVASK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6843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LHEVSGIMSQG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6843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TPDQFIQADL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6949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DSTLTLETLK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6949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STQMLVDVGTQDTTEK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6949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YGLVPIVQETYAQD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6949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NLTPQISCYEETSK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6949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MSSDF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6949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LLDGQEQFGSDDGAVFK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6949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FDSQAYSDTDLLFK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6949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PITAWETCNLAK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6949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NEPYYDYAGAF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6949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CPADSSELYQSYAGAF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6949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FSAQSLSPEVVCVAGSGISDCLMK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6949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LGDYANTIDGLK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6949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PSHAVVTSSTK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6949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QDGQAHMITLDGGDVYLAGK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6949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AGIAVV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7145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SDPDTLDEEVVNV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7169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IVIGGQAGVYDPN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7169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NFGGNLFWIK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7169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PDKFNVA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7169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QNVAEIINVNSPVELVTAPLI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7169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DYWVVDNE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7169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MVVNMGTSGQVPN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7169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QAPAFGLASTTFK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7169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VIINANIQNAGVY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7236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PSSYSDLGK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7236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LSTLIDGK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7236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TLDTSFSPQTGK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7236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VLDSEASLNAK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7372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YLNDASDFVA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7372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VGGSNEAEG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7906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LDIADFDSF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7906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LYTHTLPFYQPPTGQQLDFIPPEK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7906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GNPNQPV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8135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TDAAPAAPAPSTPK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8135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VTSGQL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8748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DELEQ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8748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DAITLI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8749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PSNIDAIFEKPGGTTVMIK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8749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LSNGISAAFSWPQD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8749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QLVQGYPV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8749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VLEDIPGLPLGIDAAFSSK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8749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SYFV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8749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ITFTFDNYTPDLPMNQVR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8749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DHSSGSLSQGFPR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8749</w:t>
            </w:r>
          </w:p>
        </w:tc>
        <w:tc>
          <w:tcPr>
            <w:tcW w:w="703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VLSGASWGR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lang w:val="en-US"/>
        </w:rPr>
        <w:t>The peptides are arranged according to increasing Glean3 entry number of the corresponding proteins. Peptides shared with human proteins are shaded yellow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01T08:10:00Z</dcterms:created>
  <dc:creator>mann</dc:creator>
  <dc:description/>
  <cp:keywords/>
  <dc:language>en-US</dc:language>
  <cp:lastModifiedBy>mann</cp:lastModifiedBy>
  <dcterms:modified xsi:type="dcterms:W3CDTF">2008-08-08T07:31:00Z</dcterms:modified>
  <cp:revision>6</cp:revision>
  <dc:subject/>
  <dc:title>Description</dc:title>
</cp:coreProperties>
</file>